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61E9C" w14:textId="368E4005" w:rsidR="00C074B9" w:rsidRPr="00BF24C2" w:rsidRDefault="00D22567" w:rsidP="00C074B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:</w:t>
      </w:r>
      <w:r w:rsidR="00C074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074B9" w:rsidRPr="00BF24C2">
        <w:rPr>
          <w:rFonts w:ascii="Times New Roman" w:hAnsi="Times New Roman" w:cs="Times New Roman"/>
          <w:b/>
          <w:sz w:val="24"/>
          <w:szCs w:val="24"/>
          <w:lang w:val="en-GB"/>
        </w:rPr>
        <w:t>Oligonucleotides</w:t>
      </w:r>
      <w:r w:rsidR="00C074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074B9" w:rsidRPr="00BF24C2">
        <w:rPr>
          <w:rFonts w:ascii="Times New Roman" w:hAnsi="Times New Roman" w:cs="Times New Roman"/>
          <w:b/>
          <w:sz w:val="24"/>
          <w:szCs w:val="24"/>
          <w:lang w:val="en-GB"/>
        </w:rPr>
        <w:t>used</w:t>
      </w:r>
      <w:r w:rsidR="00C074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074B9" w:rsidRPr="00BF24C2"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r w:rsidR="00C074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074B9" w:rsidRPr="00BF24C2">
        <w:rPr>
          <w:rFonts w:ascii="Times New Roman" w:hAnsi="Times New Roman" w:cs="Times New Roman"/>
          <w:b/>
          <w:sz w:val="24"/>
          <w:szCs w:val="24"/>
          <w:lang w:val="en-GB"/>
        </w:rPr>
        <w:t>this</w:t>
      </w:r>
      <w:r w:rsidR="00C074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074B9" w:rsidRPr="00BF24C2">
        <w:rPr>
          <w:rFonts w:ascii="Times New Roman" w:hAnsi="Times New Roman" w:cs="Times New Roman"/>
          <w:b/>
          <w:sz w:val="24"/>
          <w:szCs w:val="24"/>
          <w:lang w:val="en-GB"/>
        </w:rPr>
        <w:t>study</w:t>
      </w:r>
    </w:p>
    <w:tbl>
      <w:tblPr>
        <w:tblStyle w:val="TableGrid"/>
        <w:tblW w:w="10488" w:type="dxa"/>
        <w:jc w:val="center"/>
        <w:tblCellMar>
          <w:left w:w="98" w:type="dxa"/>
        </w:tblCellMar>
        <w:tblLook w:val="04A0" w:firstRow="1" w:lastRow="0" w:firstColumn="1" w:lastColumn="0" w:noHBand="0" w:noVBand="1"/>
      </w:tblPr>
      <w:tblGrid>
        <w:gridCol w:w="2211"/>
        <w:gridCol w:w="5900"/>
        <w:gridCol w:w="2377"/>
      </w:tblGrid>
      <w:tr w:rsidR="00C074B9" w:rsidRPr="000E3EB8" w14:paraId="6FD4DA2D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3112C6D" w14:textId="77777777" w:rsidR="00C074B9" w:rsidRPr="00891C4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45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14E21EDA" w14:textId="77777777" w:rsidR="00C074B9" w:rsidRPr="00891C4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45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1C4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1C45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  <w:tc>
          <w:tcPr>
            <w:tcW w:w="2377" w:type="dxa"/>
            <w:shd w:val="clear" w:color="auto" w:fill="auto"/>
            <w:tcMar>
              <w:left w:w="98" w:type="dxa"/>
            </w:tcMar>
            <w:vAlign w:val="center"/>
          </w:tcPr>
          <w:p w14:paraId="41C64F16" w14:textId="77777777" w:rsidR="00C074B9" w:rsidRPr="00891C4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45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C074B9" w:rsidRPr="000E3EB8" w14:paraId="04C62C63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53C2F2B9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D1-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78E67F24" w14:textId="77777777" w:rsidR="00C074B9" w:rsidRPr="006B0B70" w:rsidRDefault="00C074B9" w:rsidP="002C39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B70">
              <w:rPr>
                <w:rFonts w:ascii="Times New Roman" w:hAnsi="Times New Roman" w:cs="Times New Roman"/>
                <w:sz w:val="24"/>
                <w:szCs w:val="24"/>
              </w:rPr>
              <w:t>GCATATCAATAAGCGGAGGAAAAG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3DA88369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D1-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</w:tr>
      <w:tr w:rsidR="00C074B9" w:rsidRPr="000E3EB8" w14:paraId="4AB1B17B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41A19241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D1-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6E749B9B" w14:textId="77777777" w:rsidR="00C074B9" w:rsidRPr="006B0B70" w:rsidRDefault="00C074B9" w:rsidP="002C39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B70">
              <w:rPr>
                <w:rFonts w:ascii="Times New Roman" w:hAnsi="Times New Roman" w:cs="Times New Roman"/>
                <w:sz w:val="24"/>
                <w:szCs w:val="24"/>
              </w:rPr>
              <w:t>GGTCCGTGTTTCAAGACGG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0A827AE7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09568088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DF2930D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TU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7E002B9E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784">
              <w:rPr>
                <w:rFonts w:ascii="Times New Roman" w:hAnsi="Times New Roman" w:cs="Times New Roman"/>
                <w:sz w:val="24"/>
                <w:szCs w:val="24"/>
              </w:rPr>
              <w:t>AGATTACTCACTCCTTGGGT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67963AB1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ML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</w:tr>
      <w:tr w:rsidR="00C074B9" w:rsidRPr="000E3EB8" w14:paraId="36F580F0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568D87EB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TU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0EA42A26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784">
              <w:rPr>
                <w:rFonts w:ascii="Times New Roman" w:hAnsi="Times New Roman" w:cs="Times New Roman"/>
                <w:sz w:val="24"/>
                <w:szCs w:val="24"/>
              </w:rPr>
              <w:t>AGACAAGGTCGCGTTATATG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4AF1BD3C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0DE74640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03603E60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EF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1E458B6B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784">
              <w:rPr>
                <w:rFonts w:ascii="Times New Roman" w:hAnsi="Times New Roman" w:cs="Times New Roman"/>
                <w:sz w:val="24"/>
                <w:szCs w:val="24"/>
              </w:rPr>
              <w:t>CTCAATGACCAAGTTGATCTG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6D025798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7D6ADA11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7C7ECB9B" w14:textId="77777777" w:rsidR="00C074B9" w:rsidRPr="00891C4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45">
              <w:rPr>
                <w:rFonts w:ascii="Times New Roman" w:hAnsi="Times New Roman" w:cs="Times New Roman"/>
                <w:sz w:val="24"/>
                <w:szCs w:val="24"/>
              </w:rPr>
              <w:t>EF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1C4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2755E8A7" w14:textId="77777777" w:rsidR="00C074B9" w:rsidRPr="00891C4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784">
              <w:rPr>
                <w:rFonts w:ascii="Times New Roman" w:hAnsi="Times New Roman" w:cs="Times New Roman"/>
                <w:sz w:val="24"/>
                <w:szCs w:val="24"/>
              </w:rPr>
              <w:t>AACTTGGATGAGTTGTTGG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25CB2583" w14:textId="77777777" w:rsidR="00C074B9" w:rsidRPr="00891C4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34D7E2FE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073CC952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RP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42040E1B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784">
              <w:rPr>
                <w:rFonts w:ascii="Times New Roman" w:hAnsi="Times New Roman" w:cs="Times New Roman"/>
                <w:sz w:val="24"/>
                <w:szCs w:val="24"/>
              </w:rPr>
              <w:t>AAGAGCAAAATGGTCTGTGA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309DE7F1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3431194B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592BE6F7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RP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04487085" w14:textId="77777777" w:rsidR="00C074B9" w:rsidRPr="00522BED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BED">
              <w:rPr>
                <w:rFonts w:ascii="Times New Roman" w:hAnsi="Times New Roman" w:cs="Times New Roman"/>
                <w:sz w:val="24"/>
                <w:szCs w:val="24"/>
              </w:rPr>
              <w:t>GCTCGTTTTCTTCAAACTGT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6A11492C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121DA34F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5AA412D5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E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6373653F" w14:textId="77777777" w:rsidR="00C074B9" w:rsidRPr="00522BED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_DdeLink__671_1743406729"/>
            <w:bookmarkEnd w:id="0"/>
            <w:r w:rsidRPr="00522BED">
              <w:rPr>
                <w:rFonts w:ascii="Times New Roman" w:hAnsi="Times New Roman" w:cs="Times New Roman"/>
                <w:sz w:val="24"/>
                <w:szCs w:val="24"/>
              </w:rPr>
              <w:t>CCGATACAGTACATCGTTGA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5D0002FE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647FB3B2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5FD88C64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60ED9E7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52CA4257" w14:textId="77777777" w:rsidR="00C074B9" w:rsidRPr="00522BED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BED">
              <w:rPr>
                <w:rFonts w:ascii="Times New Roman" w:hAnsi="Times New Roman" w:cs="Times New Roman"/>
                <w:sz w:val="24"/>
                <w:szCs w:val="24"/>
              </w:rPr>
              <w:t>TGATCAGTGGCGTTCAATAA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345FF22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2309F489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18EBF35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E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2C4A16CB" w14:textId="77777777" w:rsidR="00C074B9" w:rsidRPr="00522BED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BE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ATAGACTTTTCTGGTGGGT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3159289D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4477D1B9" w14:textId="77777777" w:rsidR="00C074B9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  <w:p w14:paraId="43B57302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lade 4)</w:t>
            </w:r>
          </w:p>
        </w:tc>
      </w:tr>
      <w:tr w:rsidR="00C074B9" w:rsidRPr="000E3EB8" w14:paraId="3512D665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4FF6F952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50C7988D" w14:textId="77777777" w:rsidR="00C074B9" w:rsidRPr="00522BED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BE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TCTACTTTATTACATGGCTTTG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14344A4B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60D9B4B0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2EB7AE8B" w14:textId="77777777" w:rsidR="00C074B9" w:rsidRPr="002A60F5" w:rsidRDefault="00C074B9" w:rsidP="002C396D">
            <w:pPr>
              <w:tabs>
                <w:tab w:val="left" w:pos="139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57AFD9C5" w14:textId="77777777" w:rsidR="00C074B9" w:rsidRPr="00522BED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BED">
              <w:rPr>
                <w:rFonts w:ascii="Times New Roman" w:hAnsi="Times New Roman" w:cs="Times New Roman"/>
                <w:sz w:val="24"/>
                <w:szCs w:val="24"/>
              </w:rPr>
              <w:t>CCATTCGTTGCTTCAATCAT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10423B27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57E3FFD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6C32344D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AF5B3E2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5F02A6D0" w14:textId="77777777" w:rsidR="00C074B9" w:rsidRPr="00522BED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BED">
              <w:rPr>
                <w:rFonts w:ascii="Times New Roman" w:hAnsi="Times New Roman" w:cs="Times New Roman"/>
                <w:sz w:val="24"/>
                <w:szCs w:val="24"/>
              </w:rPr>
              <w:t>TCGTCTATCGCTTCATACA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03C65EDF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2C775558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5D0D5D04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64B643C8" w14:textId="77777777" w:rsidR="00C074B9" w:rsidRPr="00522BED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BED">
              <w:rPr>
                <w:rFonts w:ascii="Times New Roman" w:hAnsi="Times New Roman" w:cs="Times New Roman"/>
                <w:sz w:val="24"/>
                <w:szCs w:val="24"/>
              </w:rPr>
              <w:t>CACGGTAATGGATTGACACTA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3F534DFC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79E39FD3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5423909C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7911D5D3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3C44FD15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GTCAGGATTTCAGTGATGCT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3DADEB2A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33F341AD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736F8F27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19D3CD3F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TGATAGACTTTTCTGGTGGGT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6D75A9F3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5605B4BB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1C5BBF04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62B583A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17E45C66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TTCTACTTTATTACATGGCTTTG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2EB978CB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641B9F0B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06BBC9EF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6D3E8241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ACAGGCACACAGTCAGATG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1217ECCE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3AE4519C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082EB4F4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2B14CE1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36DF0C16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TGCGTAAGCTGAAAAACCG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25DF724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2A62E4B6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02E0B4DC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EN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01870297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ACACATTTACTTTTTGACGGG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337B03D8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114F4DA8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00B8F576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2EECDE91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EN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50232499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GGGTAAGAATCGTGAGAGAA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6F3FE173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725BCA0B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52AD6CEF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EN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6238E816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GTAACCCATGTGGAGCACAA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3C2C8270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1294D27D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16A0A66A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4662F085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5CB20724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GGCCATGCATCAATCCTAT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34C8CE57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6661F0ED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2C1CFCF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EN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6F204127" w14:textId="77777777" w:rsidR="00C074B9" w:rsidRPr="00522BED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BE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TCCATTCTCCAAGGATAGG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43705753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47D2E331" w14:textId="77777777" w:rsidR="00C074B9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  <w:p w14:paraId="0062B90E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lade 4)</w:t>
            </w:r>
          </w:p>
        </w:tc>
      </w:tr>
      <w:tr w:rsidR="00C074B9" w:rsidRPr="000E3EB8" w14:paraId="144D2C81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56649FB2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6D4F5198" w14:textId="77777777" w:rsidR="00C074B9" w:rsidRPr="00522BED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BE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ATCTAAATGCAATCGTGGG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16FA1D92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5C52C741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6FB108C2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45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75A9E7A5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TATCTCTTGAGCTGGATGGT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122897CF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3A54A535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C074B9" w:rsidRPr="000E3EB8" w14:paraId="7430A003" w14:textId="77777777" w:rsidTr="002C396D">
        <w:trPr>
          <w:trHeight w:val="179"/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6EB3031E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45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648B956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ACTTCCTGCTGGACAAAAT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59F0566E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399E3FBE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08777C11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E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6ADF5E15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GGTCACTTATACGAACACCA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16293787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4643FF19" w14:textId="77777777" w:rsidR="00C074B9" w:rsidRPr="006778FC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FC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78FC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3A2A1630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070037D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2E69ED99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TTACACGAGCTGCTATTAC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30CCC18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78E37327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7BA212B7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13B4EA2C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ACAATCCTGTGATCTAGCA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1E885ED9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70AB5B88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28C156B3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48C59E05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604C1396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ATACGAAGCACTTCAACCT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61983F4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6E5AABCE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C27CFD2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3E5C6702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TTAACTGGTAATAGGGCACG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79E888A5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68CF28BC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62AC682D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277DF32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25E6CA35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AAAAGTACGAAAACCGAG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21E82A53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639B29DF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0B255EC4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33B14591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TGACCTAGGGACATCTTCT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32C6A6A4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09F3A8B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6B7FB473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52A24A38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37062A0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TTTTGGAGACGACCATTT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02860BCF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3D68FD70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D3A9F16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45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6CF5CA68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TAGATGTCAGGTGGTCAGAA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2C62F98F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6C0CAD8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C074B9" w:rsidRPr="000E3EB8" w14:paraId="3038233F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7FCF87E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45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579E91EC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GTTTTCATCAACACGCATA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7950EA44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16C758DD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74ACFB21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2B2B19A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TTCTAAACAAACGTACCCGA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2F82D3B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48FFC221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7E352C71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78A8C6D6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7DE0F48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GCTAGGAGATGAAATCCGA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3A12CC52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1025D16A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58F6F644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15527B6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TGTAACGTCAATGGTGACA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1855CD95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2EBC7D76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73E3DE6D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5DF962B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3D90AE1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GCTCACAGTTTGTCTTAGGT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727454B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33EEE15B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07D900E6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2B04306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TCTTAGTATGCCGTTGTAGC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5AC29A44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76A50648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12FD8F45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6E483ACB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64047CAC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GCCCAATCAAACACTAA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1B2FC74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4FCB83F4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246E09AF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2C763A38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GCCTTTATGTCATGTTGTGC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4EA4404C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0E43882B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0A40EC3E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4D921988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78EA53D7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ACTATGTAGGCTGTTGCAT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509F4C5A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5C6F8F96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77B3CE4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47FE60A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GAGAAGTAGGTAGCTTGGA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04CDAF53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61CBA46B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4A6EC1CA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3EE44ADA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57187379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TATGACCACATCAATCGGG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6012C079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28668962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60D487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45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16A0B34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CAGGAAGGTATTGAGGCTA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2E0B56CF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040E01C5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C074B9" w:rsidRPr="000E3EB8" w14:paraId="512518D2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00B12B87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45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27DF92FE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CAACGTAGTCTACTCTTCTG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4716CF8C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78EBD627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736021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0DFBD38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CTACTTCTGGCGTTCATAA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10ED9B7C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0672B08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637E58D9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0A839A92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75CD8503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AAGCCTGCATTATTTGTC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6874CA36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0B99C1CD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012377DE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48BA3CD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CATTCCCCTCCTTATTTGT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2BBDD37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2C67224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5A110BB8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24AC9311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0B92B27E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GGAACTACAACCACCTGAAT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15D651E9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74921BF4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5AFB74E6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7BC07A56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TTAGAAGCCTTGTTCGAGAT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22222CD4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141E96F6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0CC4F883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24474F83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5EC20F68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ACTAGAGACACCAACAGAG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55D5F92C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6C1EB227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7B7E5FC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3A2E2DBD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TTCTTAACAAGTGGTCGAGG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189D85A7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6E1D10E9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074B9" w:rsidRPr="000E3EB8" w14:paraId="52EC2C05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70A57794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EN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16E95AE2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ATCCGATCCACAACTTCA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11505C28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520C145C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49618C37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45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3E4CF00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ACCACTACACATGGTCTTC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289FF78F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  <w:p w14:paraId="1BE8EE56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C074B9" w:rsidRPr="000E3EB8" w14:paraId="4C5E888E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3475F353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Ph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45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2C049231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TCTTAGAAGCCTCCAAGTCT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46692FE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1B559386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61A983CE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SE4-TAP-US-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3F3255F8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GCTGGTACCATGAGGATGGTGATTGAATCATC</w:t>
            </w:r>
          </w:p>
        </w:tc>
        <w:tc>
          <w:tcPr>
            <w:tcW w:w="2377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0918E6A9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onstruction</w:t>
            </w:r>
          </w:p>
        </w:tc>
      </w:tr>
      <w:tr w:rsidR="00C074B9" w:rsidRPr="000E3EB8" w14:paraId="5C296D1D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3D094303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SE4-TAP-US-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275CA0EF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gctACTAGTGAATTGACCTCGTATCCTTCG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2796B84F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6078644F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3C4BD723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SE4-TAP-DS-F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44893F3E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GCTACTAGTATGAGAACTTTAGAGAATTGTGT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604C0C15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48878935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05AD0D02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SE4-TAP-DS-RP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5AD8C531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AGCTGCGGCCGCTCTGAGTCATAATATTCCGAGT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4911BCDF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4B9" w:rsidRPr="000E3EB8" w14:paraId="3673770A" w14:textId="77777777" w:rsidTr="002C396D">
        <w:trPr>
          <w:jc w:val="center"/>
        </w:trPr>
        <w:tc>
          <w:tcPr>
            <w:tcW w:w="2211" w:type="dxa"/>
            <w:shd w:val="clear" w:color="auto" w:fill="auto"/>
            <w:tcMar>
              <w:left w:w="98" w:type="dxa"/>
            </w:tcMar>
            <w:vAlign w:val="center"/>
          </w:tcPr>
          <w:p w14:paraId="12A79A10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SE4-TA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5900" w:type="dxa"/>
            <w:shd w:val="clear" w:color="auto" w:fill="auto"/>
            <w:tcMar>
              <w:left w:w="98" w:type="dxa"/>
            </w:tcMar>
            <w:vAlign w:val="center"/>
          </w:tcPr>
          <w:p w14:paraId="42CE0931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F5">
              <w:rPr>
                <w:rFonts w:ascii="Times New Roman" w:hAnsi="Times New Roman" w:cs="Times New Roman"/>
                <w:sz w:val="24"/>
                <w:szCs w:val="24"/>
              </w:rPr>
              <w:t>GCTCAACAATACCGCAAATGTTATC</w:t>
            </w:r>
          </w:p>
        </w:tc>
        <w:tc>
          <w:tcPr>
            <w:tcW w:w="2377" w:type="dxa"/>
            <w:vMerge/>
            <w:tcMar>
              <w:left w:w="98" w:type="dxa"/>
            </w:tcMar>
            <w:vAlign w:val="center"/>
          </w:tcPr>
          <w:p w14:paraId="75436B2C" w14:textId="77777777" w:rsidR="00C074B9" w:rsidRPr="002A60F5" w:rsidRDefault="00C074B9" w:rsidP="002C3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AA7E72" w14:textId="77777777" w:rsidR="00C074B9" w:rsidRDefault="00C074B9" w:rsidP="00C074B9"/>
    <w:p w14:paraId="55C19DA6" w14:textId="77777777" w:rsidR="00C074B9" w:rsidRPr="00F06298" w:rsidRDefault="00C074B9" w:rsidP="00C074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C9D905" w14:textId="77777777" w:rsidR="00C074B9" w:rsidRDefault="00C074B9" w:rsidP="00C074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978E59" w14:textId="77777777" w:rsidR="00C074B9" w:rsidRDefault="00C074B9" w:rsidP="00C074B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6E1486" w14:textId="77777777" w:rsidR="00302BB2" w:rsidRDefault="00302BB2"/>
    <w:sectPr w:rsidR="00302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NrMwNDM0MDCyNLBU0lEKTi0uzszPAykwqgUAm9oKJywAAAA="/>
  </w:docVars>
  <w:rsids>
    <w:rsidRoot w:val="00C074B9"/>
    <w:rsid w:val="00302BB2"/>
    <w:rsid w:val="00C074B9"/>
    <w:rsid w:val="00D2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D7B2D"/>
  <w15:chartTrackingRefBased/>
  <w15:docId w15:val="{8F2F027F-3E9E-4E3E-A81F-715239066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4B9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p_416@outlook.com</dc:creator>
  <cp:keywords/>
  <dc:description/>
  <cp:lastModifiedBy>anp_416@outlook.com</cp:lastModifiedBy>
  <cp:revision>2</cp:revision>
  <dcterms:created xsi:type="dcterms:W3CDTF">2021-02-10T13:20:00Z</dcterms:created>
  <dcterms:modified xsi:type="dcterms:W3CDTF">2021-02-10T13:24:00Z</dcterms:modified>
</cp:coreProperties>
</file>